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68" w:type="dxa"/>
        <w:jc w:val="center"/>
        <w:tblLayout w:type="fixed"/>
        <w:tblLook w:val="04A0" w:firstRow="1" w:lastRow="0" w:firstColumn="1" w:lastColumn="0" w:noHBand="0" w:noVBand="1"/>
      </w:tblPr>
      <w:tblGrid>
        <w:gridCol w:w="4140"/>
        <w:gridCol w:w="2178"/>
        <w:gridCol w:w="2790"/>
        <w:gridCol w:w="1080"/>
        <w:gridCol w:w="1080"/>
      </w:tblGrid>
      <w:tr w:rsidR="006A12B6" w:rsidRPr="0008060F" w14:paraId="387DCE93" w14:textId="77777777" w:rsidTr="00E13AA0">
        <w:trPr>
          <w:trHeight w:val="300"/>
          <w:jc w:val="center"/>
        </w:trPr>
        <w:tc>
          <w:tcPr>
            <w:tcW w:w="112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0738D" w14:textId="517C970D" w:rsidR="006A12B6" w:rsidRPr="007C529A" w:rsidRDefault="006A12B6" w:rsidP="00BB7D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243AA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</w:t>
            </w:r>
            <w:bookmarkStart w:id="0" w:name="_GoBack"/>
            <w:bookmarkEnd w:id="0"/>
          </w:p>
        </w:tc>
      </w:tr>
      <w:tr w:rsidR="00BB7DF9" w:rsidRPr="0008060F" w14:paraId="608B80F6" w14:textId="503150AD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ABE3" w14:textId="5E0100F2" w:rsidR="00BB7DF9" w:rsidRPr="007C529A" w:rsidRDefault="00BB7DF9" w:rsidP="00BB7DF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52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mary Antibody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E6AD" w14:textId="2A68701A" w:rsidR="00BB7DF9" w:rsidRPr="007C529A" w:rsidRDefault="00BB7DF9" w:rsidP="00BB7DF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52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5210" w14:textId="77777777" w:rsidR="00BB7DF9" w:rsidRPr="007C529A" w:rsidRDefault="00BB7DF9" w:rsidP="00BB7DF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52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talog 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1A24" w14:textId="77777777" w:rsidR="00BB7DF9" w:rsidRPr="007C529A" w:rsidRDefault="00BB7DF9" w:rsidP="00BB7DF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52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0ED51" w14:textId="32A0BECF" w:rsidR="00BB7DF9" w:rsidRPr="007C529A" w:rsidRDefault="00BB7DF9" w:rsidP="00BB7DF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C52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one</w:t>
            </w:r>
          </w:p>
        </w:tc>
      </w:tr>
      <w:tr w:rsidR="00BB7DF9" w:rsidRPr="0008060F" w14:paraId="7B5C894D" w14:textId="4BCD088D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96FF3" w14:textId="280C5A9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cken anti-GFP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894F2" w14:textId="7CFB2F6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6CF52" w14:textId="1861B2B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139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5A99" w14:textId="77130E3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DF80B" w14:textId="1B09ABB1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  <w:proofErr w:type="gramEnd"/>
          </w:p>
        </w:tc>
      </w:tr>
      <w:tr w:rsidR="00BB7DF9" w:rsidRPr="0008060F" w14:paraId="3FAE0E84" w14:textId="5FB18A46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4BCF" w14:textId="7668792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β-Catenin (βCAT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3A5D" w14:textId="52131C2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C66B" w14:textId="3BD18D3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DF66" w14:textId="302E05B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:200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275D3" w14:textId="317E15B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18</w:t>
            </w:r>
          </w:p>
        </w:tc>
      </w:tr>
      <w:tr w:rsidR="00BB7DF9" w:rsidRPr="0008060F" w14:paraId="7EC2FC33" w14:textId="143EE3B1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F0058" w14:textId="19521CF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CC10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D1E58" w14:textId="7E2D69D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1B870" w14:textId="2525584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7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D6971" w14:textId="24B8FCA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AE14" w14:textId="28158A8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20</w:t>
            </w:r>
          </w:p>
        </w:tc>
      </w:tr>
      <w:tr w:rsidR="00BB7DF9" w:rsidRPr="0008060F" w14:paraId="5F6DAB33" w14:textId="7A70189E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BC37" w14:textId="0A1AF51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E-Cadherin (ECAD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50CA" w14:textId="09EC7B0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21D0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7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E687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D600F" w14:textId="43375D3E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19</w:t>
            </w:r>
          </w:p>
        </w:tc>
      </w:tr>
      <w:tr w:rsidR="00243AAD" w:rsidRPr="0008060F" w14:paraId="11120143" w14:textId="77777777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D5A2" w14:textId="7AC70FF3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FOXA2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18DD4" w14:textId="41BBC85A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AE018" w14:textId="517BA181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5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3F000" w14:textId="398377A1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B36CC" w14:textId="03913C1D" w:rsidR="00243AAD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-20</w:t>
            </w:r>
          </w:p>
        </w:tc>
      </w:tr>
      <w:tr w:rsidR="00243AAD" w:rsidRPr="0008060F" w14:paraId="5C969D26" w14:textId="77777777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89A2E" w14:textId="19179745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SOX2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9222" w14:textId="25D18D9A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5D766" w14:textId="1E6DBAAA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3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554F8" w14:textId="60807E51" w:rsidR="00243AAD" w:rsidRPr="0008060F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9A408" w14:textId="733201EB" w:rsidR="00243AAD" w:rsidRDefault="00243AA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-17</w:t>
            </w:r>
          </w:p>
        </w:tc>
      </w:tr>
      <w:tr w:rsidR="00BB7DF9" w:rsidRPr="0008060F" w14:paraId="356F9AB8" w14:textId="5CD5C27E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9B6C" w14:textId="29D6779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SOX9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342E" w14:textId="1C64967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C086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07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993E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4653" w14:textId="7D368599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  <w:proofErr w:type="gramEnd"/>
          </w:p>
        </w:tc>
      </w:tr>
      <w:tr w:rsidR="00BB7DF9" w:rsidRPr="0008060F" w14:paraId="4544259E" w14:textId="1FFD9CDF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4B5B" w14:textId="4DCCEB9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SOX1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99E" w14:textId="0A1E92E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 System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D7C9" w14:textId="244730F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AF19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F523" w14:textId="1DC99D8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7CBC2" w14:textId="2FB02C21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  <w:proofErr w:type="gramEnd"/>
          </w:p>
        </w:tc>
      </w:tr>
      <w:tr w:rsidR="00BB7DF9" w:rsidRPr="0008060F" w14:paraId="74FFF966" w14:textId="11D0CCE3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3F96F" w14:textId="07FB468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at anti-VIMENTIN (VIM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50BC4" w14:textId="21BB2BE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11C05" w14:textId="780E999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5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C00A" w14:textId="1A8C01F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0DA2A" w14:textId="2D569B91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-20</w:t>
            </w:r>
          </w:p>
        </w:tc>
      </w:tr>
      <w:tr w:rsidR="00BB7DF9" w:rsidRPr="0008060F" w14:paraId="46072A79" w14:textId="42CE2B7D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FBFFC" w14:textId="054EE90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-Acetylated Tubulin (ACTTUB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4D8D3" w14:textId="2C04546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EEBEB" w14:textId="3D27598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74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D8B56" w14:textId="29A23C8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73705" w14:textId="5BC4CDB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-11B-1</w:t>
            </w:r>
          </w:p>
        </w:tc>
      </w:tr>
      <w:tr w:rsidR="00BB7DF9" w:rsidRPr="0008060F" w14:paraId="3794956F" w14:textId="64B6A823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541B2" w14:textId="4FF9C30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-E-Cadherin (ECAD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6060F" w14:textId="3BBB497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D Transduction Laboratories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3305C" w14:textId="1AFE525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018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31B21" w14:textId="29A9B3F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D2127" w14:textId="0C22163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/E-Cadherin</w:t>
            </w:r>
          </w:p>
        </w:tc>
      </w:tr>
      <w:tr w:rsidR="00BB7DF9" w:rsidRPr="0008060F" w14:paraId="2E2565D9" w14:textId="65CDB839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6E29B" w14:textId="6BC0F57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 anti-FOXJ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412F" w14:textId="6494F86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Bioscience</w:t>
            </w:r>
            <w:proofErr w:type="spellEnd"/>
            <w:proofErr w:type="gram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158A1" w14:textId="23F39C2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-9965-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1E6F1" w14:textId="53BB43C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1417E" w14:textId="6F0B00F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A5</w:t>
            </w:r>
          </w:p>
        </w:tc>
      </w:tr>
      <w:tr w:rsidR="00BB7DF9" w:rsidRPr="0008060F" w14:paraId="42BD8A07" w14:textId="6222D22E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D139" w14:textId="52EBC75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FOXA2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5405" w14:textId="702B7ED9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ven Hills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reagent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1544" w14:textId="601DBEB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RAB-FOXA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9631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E60FE4" w14:textId="06F7E4A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7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6</w:t>
            </w:r>
          </w:p>
        </w:tc>
      </w:tr>
      <w:tr w:rsidR="00BB7DF9" w:rsidRPr="0008060F" w14:paraId="3BE824F1" w14:textId="18C7423A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F1ED" w14:textId="7FCB908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NKX2.1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F1D4" w14:textId="2EE98C4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3EF6" w14:textId="4BBCAEB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76013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4140" w14:textId="1430E20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476F9" w14:textId="76C73E09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1584Y</w:t>
            </w:r>
          </w:p>
        </w:tc>
      </w:tr>
      <w:tr w:rsidR="00BB7DF9" w:rsidRPr="0008060F" w14:paraId="6A019AC3" w14:textId="7095085E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295" w14:textId="3C17C7E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P6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C097" w14:textId="5792263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07E4" w14:textId="2CBC86F5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3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A805" w14:textId="594DA6B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EFD27" w14:textId="52F0167F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-129</w:t>
            </w:r>
          </w:p>
        </w:tc>
      </w:tr>
      <w:tr w:rsidR="00BB7DF9" w:rsidRPr="0008060F" w14:paraId="3705F225" w14:textId="5CF29683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079A" w14:textId="408B2575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PAX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F73D8" w14:textId="13933786" w:rsidR="00BB7DF9" w:rsidRPr="0008060F" w:rsidRDefault="00316C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BD13B" w14:textId="6DD944CD" w:rsidR="00BB7DF9" w:rsidRPr="0008060F" w:rsidRDefault="00316C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36-1-A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7AE8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4F528" w14:textId="027AF00B" w:rsidR="00BB7DF9" w:rsidRPr="0008060F" w:rsidRDefault="00316C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0306</w:t>
            </w:r>
          </w:p>
        </w:tc>
      </w:tr>
      <w:tr w:rsidR="00BB7DF9" w:rsidRPr="0008060F" w14:paraId="610D142D" w14:textId="44BDEA01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4370" w14:textId="7D451C4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PDPN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32343" w14:textId="5F5B3E8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C99AE" w14:textId="2BAD1D7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44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087F9" w14:textId="2B4F390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0679" w14:textId="5F9BF5EE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-162</w:t>
            </w:r>
          </w:p>
        </w:tc>
      </w:tr>
      <w:tr w:rsidR="00BB7DF9" w:rsidRPr="0008060F" w14:paraId="108CB735" w14:textId="22502F31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F169" w14:textId="73D9916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N-Terminal Pro SP-C (SFTPC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D3377" w14:textId="7CAC43A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ven Hills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reagent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C52C4" w14:textId="77AC6E0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RAB-93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010AF" w14:textId="2D06E9D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F3F77" w14:textId="302FA95A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5</w:t>
            </w:r>
          </w:p>
        </w:tc>
      </w:tr>
      <w:tr w:rsidR="00BB7DF9" w:rsidRPr="0008060F" w14:paraId="6ED297B7" w14:textId="24A2C22D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BEF71" w14:textId="2665380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bbit anti-SOX2 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DADE0" w14:textId="677AADA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ven Hills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reagents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42C76" w14:textId="6864CC7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RAB-SOX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A8CA6" w14:textId="7E04C12D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FFB43" w14:textId="2F80AF06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clonal</w:t>
            </w:r>
            <w:proofErr w:type="gramEnd"/>
          </w:p>
        </w:tc>
      </w:tr>
      <w:tr w:rsidR="007C529A" w:rsidRPr="0008060F" w14:paraId="50D311E6" w14:textId="77777777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E2E72" w14:textId="59716393" w:rsidR="007C529A" w:rsidRPr="0008060F" w:rsidRDefault="007C529A" w:rsidP="00C459E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3- Mouse anti </w:t>
            </w:r>
            <w:r w:rsidR="00C459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-alpha smooth musc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SMA)*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95D2" w14:textId="6E05D937" w:rsidR="007C529A" w:rsidRPr="0008060F" w:rsidRDefault="00C459E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ma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5AEE" w14:textId="716AF283" w:rsidR="007C529A" w:rsidRPr="0008060F" w:rsidRDefault="00C459E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1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5146E" w14:textId="2F0C64C5" w:rsidR="007C529A" w:rsidRPr="0008060F" w:rsidRDefault="007C529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DB41A" w14:textId="3F915433" w:rsidR="007C529A" w:rsidRDefault="00C459ED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  <w:proofErr w:type="spellEnd"/>
          </w:p>
        </w:tc>
      </w:tr>
      <w:tr w:rsidR="00BB7DF9" w:rsidRPr="0008060F" w14:paraId="0269EE80" w14:textId="0156F4B0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33866" w14:textId="517DE2B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bbit anti-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factant</w:t>
            </w:r>
            <w:proofErr w:type="spell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B (SFTPB)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770B5" w14:textId="51A3AE9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8674" w14:textId="0F6DA7E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</w:t>
            </w:r>
            <w:proofErr w:type="gramEnd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397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1DA8C" w14:textId="56555F3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2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5B204" w14:textId="1499B70C" w:rsidR="00BB7DF9" w:rsidRPr="0008060F" w:rsidRDefault="003F275A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-300</w:t>
            </w:r>
          </w:p>
        </w:tc>
      </w:tr>
      <w:tr w:rsidR="00BB7DF9" w:rsidRPr="0008060F" w14:paraId="5C842E72" w14:textId="0FBB387F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F5C79" w14:textId="4A1CA0D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econdary Antibody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B5BBC" w14:textId="4753B79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B1A9A" w14:textId="71B7FBD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atalog 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887F2" w14:textId="3A465AD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731484" w14:textId="77777777" w:rsidR="00BB7DF9" w:rsidRPr="0008060F" w:rsidRDefault="00BB7DF9" w:rsidP="00BB7DF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BB7DF9" w:rsidRPr="0008060F" w14:paraId="442D4893" w14:textId="05E6BE29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BBF5" w14:textId="61C080A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7919" w14:textId="6545AB0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9EC9" w14:textId="69EA241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54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2B4E" w14:textId="234094E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D2D6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013FE7C0" w14:textId="79BA0819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F5D6" w14:textId="3961411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E2B1" w14:textId="4F5A410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72E0" w14:textId="01427C2A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60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B54C" w14:textId="5A68959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5954D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17D0470A" w14:textId="4CCD99F1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5AA3" w14:textId="4A420D9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E74D" w14:textId="6CECDC8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29EA" w14:textId="718DFCB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16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A2ED" w14:textId="23E20E5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78CD8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7221386" w14:textId="7F02E938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F9D7" w14:textId="75F8103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7136" w14:textId="358F3BF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2917" w14:textId="0E0A64B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-545-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3697" w14:textId="6299ABA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16BC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3B34BD66" w14:textId="5706FAD8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DF43" w14:textId="3C5C211B" w:rsidR="00BB7DF9" w:rsidRPr="0008060F" w:rsidRDefault="00BB7DF9" w:rsidP="00BB7DF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8D02E" w14:textId="356EDC0E" w:rsidR="00BB7DF9" w:rsidRPr="0008060F" w:rsidRDefault="00BB7DF9" w:rsidP="00BB7DF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72917" w14:textId="78FCD75B" w:rsidR="00BB7DF9" w:rsidRPr="0008060F" w:rsidRDefault="00BB7DF9" w:rsidP="00BB7DF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-605-3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0150F" w14:textId="16DEA8D6" w:rsidR="00BB7DF9" w:rsidRPr="0008060F" w:rsidRDefault="00BB7DF9" w:rsidP="00BB7DF9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2146C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7C7171B4" w14:textId="336658EA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C539" w14:textId="4D84F99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0D60" w14:textId="38364D1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E47B" w14:textId="6630AEF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-165-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01CE5" w14:textId="7E50309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DCF23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32711283" w14:textId="27B07285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18A" w14:textId="5802E17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0B62" w14:textId="74CC2A2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76B0" w14:textId="7EB2157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545-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E760" w14:textId="4D89792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61516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0F2A757" w14:textId="4B03AC62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04BF" w14:textId="3411470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E3D2" w14:textId="714C11D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DBF0" w14:textId="5E49DC85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605-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4833" w14:textId="085FC55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8F8B3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F4267D0" w14:textId="7869E7B4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9424" w14:textId="004107B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F343" w14:textId="4AC92C4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FE12" w14:textId="01AAE204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165-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E33C" w14:textId="00C80DD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EE30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B80468C" w14:textId="7CC05C69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696F" w14:textId="04DF42F5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9D1F" w14:textId="35F7AE4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60E9" w14:textId="523A528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54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4C2C2" w14:textId="2CEF4539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61217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10D59AA" w14:textId="5010F690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39EF" w14:textId="032C3FF9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4DD5" w14:textId="1161B84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AD35" w14:textId="653F226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60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95E" w14:textId="1B10A40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FD60B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7CBD490F" w14:textId="015334C6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94D1" w14:textId="3BFEE51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goat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E965" w14:textId="1706B52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AEDF" w14:textId="460CD4BB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5-165-1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5923" w14:textId="3074606E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C3C0F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275B24F" w14:textId="06390B22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D13E" w14:textId="6149FDD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F6B0" w14:textId="718C60D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9C7F" w14:textId="34423CB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-545-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96D1" w14:textId="7C2DA079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CC3C8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31BD9A89" w14:textId="489FC4D8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4722" w14:textId="20CBCE6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B34C" w14:textId="789CC98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638C" w14:textId="47A45C2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5-605-3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ABEE" w14:textId="4DE6526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F6F9B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22721B3D" w14:textId="66795EAE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E41C6" w14:textId="1047AF72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mouse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381F" w14:textId="255A34F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BEC62" w14:textId="77CC484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-165-1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2D63" w14:textId="6175631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1D17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5BADAEB3" w14:textId="7292DA10" w:rsidTr="007C529A">
        <w:trPr>
          <w:trHeight w:val="251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B8B2" w14:textId="3F34776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488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4DB9" w14:textId="232702FC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6981" w14:textId="5F07BAC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545-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55A6" w14:textId="52FF5088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886F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636BF8D6" w14:textId="3CB2BE1A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EA5C" w14:textId="40282243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647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A363" w14:textId="36CDBCE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2F03F" w14:textId="330E21B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605-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6E37" w14:textId="6E5541F6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3B2A1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B7DF9" w:rsidRPr="0008060F" w14:paraId="496DCA9D" w14:textId="4A589365" w:rsidTr="007C529A">
        <w:trPr>
          <w:trHeight w:val="300"/>
          <w:jc w:val="center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272C" w14:textId="73E9C58F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nkey anti-rabbit Cy3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9F5E" w14:textId="25D43921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D7ED" w14:textId="78D7EC19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1-165-1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85D3" w14:textId="4793FC00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8060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B596A" w14:textId="77777777" w:rsidR="00BB7DF9" w:rsidRPr="0008060F" w:rsidRDefault="00BB7DF9" w:rsidP="00BB7DF9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14:paraId="69594383" w14:textId="60080617" w:rsidR="00A75BF0" w:rsidRPr="004E5A7A" w:rsidRDefault="007C529A" w:rsidP="006D1B01">
      <w:pPr>
        <w:ind w:left="-900"/>
        <w:rPr>
          <w:rFonts w:ascii="Arial" w:hAnsi="Arial" w:cs="Arial"/>
          <w:b/>
          <w:sz w:val="20"/>
          <w:szCs w:val="20"/>
        </w:rPr>
      </w:pPr>
      <w:r w:rsidRPr="004E5A7A">
        <w:rPr>
          <w:rFonts w:ascii="Arial" w:hAnsi="Arial" w:cs="Arial"/>
          <w:b/>
          <w:sz w:val="20"/>
          <w:szCs w:val="20"/>
        </w:rPr>
        <w:t>*Secondary antibody conjugated to the primary antibody</w:t>
      </w:r>
    </w:p>
    <w:sectPr w:rsidR="00A75BF0" w:rsidRPr="004E5A7A" w:rsidSect="00BB7DF9">
      <w:footerReference w:type="default" r:id="rId7"/>
      <w:pgSz w:w="12240" w:h="15840"/>
      <w:pgMar w:top="1440" w:right="1800" w:bottom="99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F57DE" w14:textId="77777777" w:rsidR="00817431" w:rsidRDefault="00817431" w:rsidP="00DD2408">
      <w:r>
        <w:separator/>
      </w:r>
    </w:p>
  </w:endnote>
  <w:endnote w:type="continuationSeparator" w:id="0">
    <w:p w14:paraId="7A5843A1" w14:textId="77777777" w:rsidR="00817431" w:rsidRDefault="00817431" w:rsidP="00DD2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4FD031" w14:textId="2AF7CD49" w:rsidR="00817431" w:rsidRPr="00DD2408" w:rsidRDefault="00817431" w:rsidP="00185CDE">
    <w:pPr>
      <w:pStyle w:val="Footer"/>
      <w:ind w:left="-810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BFB2A" w14:textId="77777777" w:rsidR="00817431" w:rsidRDefault="00817431" w:rsidP="00DD2408">
      <w:r>
        <w:separator/>
      </w:r>
    </w:p>
  </w:footnote>
  <w:footnote w:type="continuationSeparator" w:id="0">
    <w:p w14:paraId="61341F19" w14:textId="77777777" w:rsidR="00817431" w:rsidRDefault="00817431" w:rsidP="00DD24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694"/>
    <w:rsid w:val="000151CB"/>
    <w:rsid w:val="000521FC"/>
    <w:rsid w:val="0008060F"/>
    <w:rsid w:val="00166E8C"/>
    <w:rsid w:val="00185CDE"/>
    <w:rsid w:val="00243AAD"/>
    <w:rsid w:val="00245AA8"/>
    <w:rsid w:val="002A1694"/>
    <w:rsid w:val="00316C5A"/>
    <w:rsid w:val="003A096E"/>
    <w:rsid w:val="003F275A"/>
    <w:rsid w:val="003F4997"/>
    <w:rsid w:val="004A235F"/>
    <w:rsid w:val="004E5A7A"/>
    <w:rsid w:val="00652631"/>
    <w:rsid w:val="006A12B6"/>
    <w:rsid w:val="006D1B01"/>
    <w:rsid w:val="007C529A"/>
    <w:rsid w:val="00817431"/>
    <w:rsid w:val="00A75BF0"/>
    <w:rsid w:val="00B06C8C"/>
    <w:rsid w:val="00B23171"/>
    <w:rsid w:val="00B464AA"/>
    <w:rsid w:val="00BA56F1"/>
    <w:rsid w:val="00BB4D54"/>
    <w:rsid w:val="00BB7DF9"/>
    <w:rsid w:val="00C459ED"/>
    <w:rsid w:val="00C5594F"/>
    <w:rsid w:val="00D12A37"/>
    <w:rsid w:val="00D1528C"/>
    <w:rsid w:val="00D5121C"/>
    <w:rsid w:val="00D56AFF"/>
    <w:rsid w:val="00DD2408"/>
    <w:rsid w:val="00EA0AB7"/>
    <w:rsid w:val="00F0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CB6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A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24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408"/>
  </w:style>
  <w:style w:type="paragraph" w:styleId="Footer">
    <w:name w:val="footer"/>
    <w:basedOn w:val="Normal"/>
    <w:link w:val="FooterChar"/>
    <w:uiPriority w:val="99"/>
    <w:unhideWhenUsed/>
    <w:rsid w:val="00DD24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40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AA8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24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408"/>
  </w:style>
  <w:style w:type="paragraph" w:styleId="Footer">
    <w:name w:val="footer"/>
    <w:basedOn w:val="Normal"/>
    <w:link w:val="FooterChar"/>
    <w:uiPriority w:val="99"/>
    <w:unhideWhenUsed/>
    <w:rsid w:val="00DD24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24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3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2</Words>
  <Characters>218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lab</dc:creator>
  <cp:keywords/>
  <dc:description/>
  <cp:lastModifiedBy>spencelab</cp:lastModifiedBy>
  <cp:revision>6</cp:revision>
  <cp:lastPrinted>2014-06-09T13:29:00Z</cp:lastPrinted>
  <dcterms:created xsi:type="dcterms:W3CDTF">2014-10-01T17:04:00Z</dcterms:created>
  <dcterms:modified xsi:type="dcterms:W3CDTF">2015-02-18T17:37:00Z</dcterms:modified>
</cp:coreProperties>
</file>